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3BD" w:rsidRDefault="00B10E52">
      <w:pPr>
        <w:pStyle w:val="Titre1"/>
      </w:pPr>
      <w:bookmarkStart w:id="0" w:name="_bmqbt7f4508n" w:colFirst="0" w:colLast="0"/>
      <w:bookmarkStart w:id="1" w:name="_GoBack"/>
      <w:bookmarkEnd w:id="0"/>
      <w:bookmarkEnd w:id="1"/>
      <w:r>
        <w:t>Supplementary Information</w:t>
      </w:r>
    </w:p>
    <w:p w:rsidR="000F03BD" w:rsidRDefault="00B10E52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4462463" cy="2157864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463" cy="21578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03BD" w:rsidRDefault="00B10E52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4471988" cy="2166391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1988" cy="21663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03BD" w:rsidRDefault="00B10E52">
      <w:pP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>
            <wp:extent cx="4510088" cy="218031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0088" cy="21803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03BD" w:rsidRDefault="00B10E52">
      <w:r>
        <w:rPr>
          <w:b/>
        </w:rPr>
        <w:t>FIGURE 1.</w:t>
      </w:r>
      <w:r>
        <w:t xml:space="preserve"> Examples of false positive RORA predictions of our method (a) in the presence of drusen (b) in the presence of flat PED (c) with strong diffuse </w:t>
      </w:r>
      <w:proofErr w:type="spellStart"/>
      <w:r>
        <w:t>hypertransmission</w:t>
      </w:r>
      <w:proofErr w:type="spellEnd"/>
      <w:r>
        <w:t>. In all three cases no RORA was manually annotated.</w:t>
      </w:r>
    </w:p>
    <w:p w:rsidR="000F03BD" w:rsidRDefault="000F03BD"/>
    <w:p w:rsidR="000F03BD" w:rsidRDefault="000F03BD"/>
    <w:p w:rsidR="000F03BD" w:rsidRDefault="00B10E52">
      <w:r>
        <w:rPr>
          <w:noProof/>
        </w:rPr>
        <w:lastRenderedPageBreak/>
        <w:drawing>
          <wp:inline distT="114300" distB="114300" distL="114300" distR="114300">
            <wp:extent cx="5943600" cy="31496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03BD" w:rsidRDefault="00B10E52">
      <w:r>
        <w:rPr>
          <w:b/>
        </w:rPr>
        <w:t xml:space="preserve">FIGURE 2. </w:t>
      </w:r>
      <w:r>
        <w:t>Learning curves for training and validation sets, based on the loss value (binary cross entropy with focal loss exponent of 2) and Dice scores.</w:t>
      </w:r>
    </w:p>
    <w:sectPr w:rsidR="000F03BD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0E52" w:rsidRDefault="00B10E52">
      <w:pPr>
        <w:spacing w:line="240" w:lineRule="auto"/>
      </w:pPr>
      <w:r>
        <w:separator/>
      </w:r>
    </w:p>
  </w:endnote>
  <w:endnote w:type="continuationSeparator" w:id="0">
    <w:p w:rsidR="00B10E52" w:rsidRDefault="00B10E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0E52" w:rsidRDefault="00B10E52">
      <w:pPr>
        <w:spacing w:line="240" w:lineRule="auto"/>
      </w:pPr>
      <w:r>
        <w:separator/>
      </w:r>
    </w:p>
  </w:footnote>
  <w:footnote w:type="continuationSeparator" w:id="0">
    <w:p w:rsidR="00B10E52" w:rsidRDefault="00B10E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03BD" w:rsidRDefault="00B10E52">
    <w:r>
      <w:rPr>
        <w:color w:val="999999"/>
      </w:rPr>
      <w:t>Fully-automated Atrophy Seg</w:t>
    </w:r>
    <w:r>
      <w:rPr>
        <w:color w:val="999999"/>
      </w:rPr>
      <w:t>mentation in Dry Age-Related Macular Degeneration in Optical Coherence Tomography, Derradji et al.,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3BD"/>
    <w:rsid w:val="000F03BD"/>
    <w:rsid w:val="00B10E52"/>
    <w:rsid w:val="00CA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418A315C-EA44-4C4B-A7C9-421E1939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351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08-30T16:03:00Z</dcterms:created>
  <dcterms:modified xsi:type="dcterms:W3CDTF">2021-08-30T16:03:00Z</dcterms:modified>
</cp:coreProperties>
</file>